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647F6" w14:textId="77777777" w:rsidR="00BC43E2" w:rsidRPr="003E4802" w:rsidRDefault="008A67AD" w:rsidP="005701BF">
      <w:pPr>
        <w:pStyle w:val="NoSpacing"/>
        <w:rPr>
          <w:lang w:val="it-IT"/>
        </w:rPr>
      </w:pPr>
      <w:r w:rsidRPr="003E4802">
        <w:rPr>
          <w:lang w:val="it-IT"/>
        </w:rPr>
        <w:t xml:space="preserve">CPx.y.z   </w:t>
      </w:r>
    </w:p>
    <w:p w14:paraId="4B90C2B5" w14:textId="77777777" w:rsidR="00BC43E2" w:rsidRPr="003E4802" w:rsidRDefault="00BC43E2" w:rsidP="005701BF">
      <w:pPr>
        <w:pStyle w:val="NoSpacing"/>
        <w:rPr>
          <w:lang w:val="it-IT"/>
        </w:rPr>
      </w:pPr>
    </w:p>
    <w:p w14:paraId="58846B45" w14:textId="77777777" w:rsidR="00BC43E2" w:rsidRDefault="008A67AD" w:rsidP="005701BF">
      <w:pPr>
        <w:pStyle w:val="NoSpacing"/>
      </w:pPr>
      <w:r>
        <w:t xml:space="preserve">CP = </w:t>
      </w:r>
      <w:proofErr w:type="spellStart"/>
      <w:r>
        <w:t>caudoputamen</w:t>
      </w:r>
      <w:proofErr w:type="spellEnd"/>
      <w:r>
        <w:t xml:space="preserve">, </w:t>
      </w:r>
    </w:p>
    <w:p w14:paraId="29E88045" w14:textId="5B57965B" w:rsidR="008A67AD" w:rsidRDefault="00BC43E2" w:rsidP="005701BF">
      <w:pPr>
        <w:pStyle w:val="NoSpacing"/>
      </w:pPr>
      <w:r>
        <w:t xml:space="preserve">x = </w:t>
      </w:r>
      <w:proofErr w:type="spellStart"/>
      <w:r>
        <w:t>rostrocaudal</w:t>
      </w:r>
      <w:proofErr w:type="spellEnd"/>
      <w:r>
        <w:t xml:space="preserve"> level of CP (r, rostral; </w:t>
      </w:r>
      <w:proofErr w:type="spellStart"/>
      <w:r>
        <w:t>i</w:t>
      </w:r>
      <w:proofErr w:type="spellEnd"/>
      <w:r>
        <w:t>, intermediate; c, caudal)</w:t>
      </w:r>
    </w:p>
    <w:p w14:paraId="2D0F82DC" w14:textId="471767A4" w:rsidR="00BC43E2" w:rsidRDefault="00BC43E2" w:rsidP="005701BF">
      <w:pPr>
        <w:pStyle w:val="NoSpacing"/>
      </w:pPr>
      <w:r>
        <w:t>y = community</w:t>
      </w:r>
      <w:r w:rsidR="00E26946">
        <w:t xml:space="preserve"> at level x</w:t>
      </w:r>
      <w:r>
        <w:t xml:space="preserve"> (e.g., dm, dorsomedial; dl, dorsolateral; etc.)</w:t>
      </w:r>
    </w:p>
    <w:p w14:paraId="14FABF21" w14:textId="7DEBA01E" w:rsidR="00BC43E2" w:rsidRDefault="00BC43E2" w:rsidP="005701BF">
      <w:pPr>
        <w:pStyle w:val="NoSpacing"/>
      </w:pPr>
      <w:r>
        <w:t>z = domain</w:t>
      </w:r>
      <w:r w:rsidR="00E26946">
        <w:t xml:space="preserve"> in community y (e.g., intermedia</w:t>
      </w:r>
      <w:r w:rsidR="00FD63FA">
        <w:t>l</w:t>
      </w:r>
      <w:r w:rsidR="00E26946">
        <w:t xml:space="preserve"> dorsal)</w:t>
      </w:r>
    </w:p>
    <w:p w14:paraId="16B3AB3D" w14:textId="77777777" w:rsidR="005701BF" w:rsidRDefault="005701BF" w:rsidP="005701BF">
      <w:pPr>
        <w:pStyle w:val="NoSpacing"/>
      </w:pPr>
    </w:p>
    <w:p w14:paraId="5CEFAD1F" w14:textId="006D2FF6" w:rsidR="008A1863" w:rsidRDefault="005D7228" w:rsidP="005701BF">
      <w:pPr>
        <w:pStyle w:val="NoSpacing"/>
      </w:pPr>
      <w:proofErr w:type="spellStart"/>
      <w:r>
        <w:t>CPr.m</w:t>
      </w:r>
      <w:proofErr w:type="spellEnd"/>
      <w:r>
        <w:tab/>
      </w:r>
      <w:r>
        <w:tab/>
        <w:t>rostral CP, medial community</w:t>
      </w:r>
    </w:p>
    <w:p w14:paraId="5A8840CE" w14:textId="540B59F3" w:rsidR="005D7228" w:rsidRDefault="005D7228" w:rsidP="005701BF">
      <w:pPr>
        <w:pStyle w:val="NoSpacing"/>
      </w:pPr>
      <w:proofErr w:type="spellStart"/>
      <w:r>
        <w:t>CPr.imd</w:t>
      </w:r>
      <w:proofErr w:type="spellEnd"/>
      <w:r>
        <w:tab/>
      </w:r>
      <w:r>
        <w:tab/>
        <w:t>rostral CP, intermediate dorsal community</w:t>
      </w:r>
    </w:p>
    <w:p w14:paraId="06C78092" w14:textId="31252D1A" w:rsidR="00504A91" w:rsidRDefault="00504A91" w:rsidP="005701BF">
      <w:pPr>
        <w:pStyle w:val="NoSpacing"/>
      </w:pPr>
      <w:proofErr w:type="spellStart"/>
      <w:r>
        <w:t>CPr.imv</w:t>
      </w:r>
      <w:proofErr w:type="spellEnd"/>
      <w:r>
        <w:tab/>
      </w:r>
      <w:r>
        <w:tab/>
        <w:t>rostral CP, intermediate ventral community</w:t>
      </w:r>
    </w:p>
    <w:p w14:paraId="06162F89" w14:textId="76367C3F" w:rsidR="00504A91" w:rsidRDefault="00A80089" w:rsidP="005701BF">
      <w:pPr>
        <w:pStyle w:val="NoSpacing"/>
      </w:pPr>
      <w:r>
        <w:t>CPr.l.ls</w:t>
      </w:r>
      <w:r>
        <w:tab/>
      </w:r>
      <w:r>
        <w:tab/>
        <w:t xml:space="preserve">rostral CP, </w:t>
      </w:r>
      <w:r w:rsidR="00743661">
        <w:t>lateral community, lateral strip</w:t>
      </w:r>
      <w:r w:rsidR="00F4703A">
        <w:t xml:space="preserve"> domain</w:t>
      </w:r>
    </w:p>
    <w:p w14:paraId="78F3458C" w14:textId="3437E851" w:rsidR="00743661" w:rsidRDefault="00F4703A" w:rsidP="005701BF">
      <w:pPr>
        <w:pStyle w:val="NoSpacing"/>
      </w:pPr>
      <w:r>
        <w:t>CPr.l.vm</w:t>
      </w:r>
      <w:r>
        <w:tab/>
      </w:r>
      <w:r>
        <w:tab/>
        <w:t>rostral CP, lateral community, ventromedial domain</w:t>
      </w:r>
    </w:p>
    <w:p w14:paraId="54AB6480" w14:textId="77777777" w:rsidR="00F4703A" w:rsidRDefault="00F4703A" w:rsidP="005701BF">
      <w:pPr>
        <w:pStyle w:val="NoSpacing"/>
      </w:pPr>
    </w:p>
    <w:p w14:paraId="4896924B" w14:textId="66E5FB73" w:rsidR="008D1D3B" w:rsidRDefault="008D1D3B" w:rsidP="005701BF">
      <w:pPr>
        <w:pStyle w:val="NoSpacing"/>
      </w:pPr>
      <w:proofErr w:type="spellStart"/>
      <w:proofErr w:type="gramStart"/>
      <w:r>
        <w:t>CPi.dl.d</w:t>
      </w:r>
      <w:proofErr w:type="spellEnd"/>
      <w:proofErr w:type="gramEnd"/>
      <w:r>
        <w:tab/>
      </w:r>
      <w:r>
        <w:tab/>
        <w:t>intermediate CP, dorsolateral community, dorsal domain</w:t>
      </w:r>
      <w:r w:rsidR="004E385E">
        <w:t xml:space="preserve"> (trunk/torso)</w:t>
      </w:r>
    </w:p>
    <w:p w14:paraId="450B4CE5" w14:textId="50886524" w:rsidR="008D1D3B" w:rsidRDefault="008D1D3B" w:rsidP="005701BF">
      <w:pPr>
        <w:pStyle w:val="NoSpacing"/>
      </w:pPr>
      <w:proofErr w:type="spellStart"/>
      <w:r>
        <w:t>CPi.dl.imd</w:t>
      </w:r>
      <w:proofErr w:type="spellEnd"/>
      <w:r>
        <w:tab/>
        <w:t>intermediate CP, dorsolateral community, intermedial dorsal domain</w:t>
      </w:r>
      <w:r w:rsidR="004E385E">
        <w:t xml:space="preserve"> (hind limb)</w:t>
      </w:r>
    </w:p>
    <w:p w14:paraId="3F8C1C3D" w14:textId="000B3331" w:rsidR="008D1D3B" w:rsidRDefault="00532823" w:rsidP="005701BF">
      <w:pPr>
        <w:pStyle w:val="NoSpacing"/>
      </w:pPr>
      <w:proofErr w:type="spellStart"/>
      <w:r>
        <w:t>CPi.vl.imv</w:t>
      </w:r>
      <w:proofErr w:type="spellEnd"/>
      <w:r>
        <w:tab/>
        <w:t>intermediate CP, ventrolateral community, intermedial ventral domain</w:t>
      </w:r>
      <w:r w:rsidR="004E385E">
        <w:t xml:space="preserve"> (forelimb)</w:t>
      </w:r>
    </w:p>
    <w:p w14:paraId="5DC0317C" w14:textId="11136AD1" w:rsidR="00532823" w:rsidRDefault="002C2BD4" w:rsidP="005701BF">
      <w:pPr>
        <w:pStyle w:val="NoSpacing"/>
      </w:pPr>
      <w:proofErr w:type="spellStart"/>
      <w:proofErr w:type="gramStart"/>
      <w:r>
        <w:t>CPi.vl.v</w:t>
      </w:r>
      <w:proofErr w:type="spellEnd"/>
      <w:proofErr w:type="gramEnd"/>
      <w:r>
        <w:tab/>
      </w:r>
      <w:r>
        <w:tab/>
        <w:t>intermediate CP, ventrolateral community, ventral domain</w:t>
      </w:r>
      <w:r w:rsidR="004E385E">
        <w:t xml:space="preserve"> (inner mouth)</w:t>
      </w:r>
    </w:p>
    <w:p w14:paraId="59C504A5" w14:textId="6B90642E" w:rsidR="004E385E" w:rsidRDefault="004270F3" w:rsidP="005701BF">
      <w:pPr>
        <w:pStyle w:val="NoSpacing"/>
      </w:pPr>
      <w:proofErr w:type="spellStart"/>
      <w:proofErr w:type="gramStart"/>
      <w:r>
        <w:t>CPi.vl.vt</w:t>
      </w:r>
      <w:proofErr w:type="spellEnd"/>
      <w:proofErr w:type="gramEnd"/>
      <w:r>
        <w:tab/>
      </w:r>
      <w:r>
        <w:tab/>
        <w:t>intermediate CP, ventrolateral community, ventral tip domain (face)</w:t>
      </w:r>
    </w:p>
    <w:p w14:paraId="0DE1CCDD" w14:textId="66B813E2" w:rsidR="004270F3" w:rsidRDefault="005F40FC" w:rsidP="005701BF">
      <w:pPr>
        <w:pStyle w:val="NoSpacing"/>
      </w:pPr>
      <w:proofErr w:type="spellStart"/>
      <w:r>
        <w:t>CPi.vl.cvl</w:t>
      </w:r>
      <w:proofErr w:type="spellEnd"/>
      <w:r>
        <w:tab/>
        <w:t>intermediate CP, ventrolateral community, central ventrolateral domain</w:t>
      </w:r>
    </w:p>
    <w:p w14:paraId="13A0FD78" w14:textId="642917C2" w:rsidR="0096445C" w:rsidRDefault="0096445C" w:rsidP="005701BF">
      <w:pPr>
        <w:pStyle w:val="NoSpacing"/>
      </w:pPr>
      <w:proofErr w:type="spellStart"/>
      <w:r>
        <w:t>CPi.vm.v</w:t>
      </w:r>
      <w:proofErr w:type="spellEnd"/>
      <w:r>
        <w:tab/>
        <w:t>intermediate CP, ventromedial community, ventral domain</w:t>
      </w:r>
    </w:p>
    <w:p w14:paraId="565497B1" w14:textId="7E8A4B91" w:rsidR="0096445C" w:rsidRDefault="0096445C" w:rsidP="005701BF">
      <w:pPr>
        <w:pStyle w:val="NoSpacing"/>
      </w:pPr>
      <w:r>
        <w:t>CPi.vm.vm</w:t>
      </w:r>
      <w:r>
        <w:tab/>
        <w:t>intermediate CP, ventromedial community, ventromedial domain</w:t>
      </w:r>
    </w:p>
    <w:p w14:paraId="060E8D7E" w14:textId="218F076D" w:rsidR="0096445C" w:rsidRDefault="0096445C" w:rsidP="005701BF">
      <w:pPr>
        <w:pStyle w:val="NoSpacing"/>
      </w:pPr>
      <w:proofErr w:type="spellStart"/>
      <w:r>
        <w:t>CPi.vm.cvm</w:t>
      </w:r>
      <w:proofErr w:type="spellEnd"/>
      <w:r>
        <w:tab/>
        <w:t>intermediate CP, ventromedial community, central ventromedial domain</w:t>
      </w:r>
    </w:p>
    <w:p w14:paraId="731538C6" w14:textId="558CAB9C" w:rsidR="0096445C" w:rsidRDefault="007D7BEB" w:rsidP="005701BF">
      <w:pPr>
        <w:pStyle w:val="NoSpacing"/>
      </w:pPr>
      <w:proofErr w:type="spellStart"/>
      <w:r>
        <w:t>CPi.dm.d</w:t>
      </w:r>
      <w:proofErr w:type="spellEnd"/>
      <w:r>
        <w:tab/>
        <w:t>intermediate CP, dorsomedial community, dorsal domain</w:t>
      </w:r>
    </w:p>
    <w:p w14:paraId="725A6AFA" w14:textId="4B0D3001" w:rsidR="007D7BEB" w:rsidRDefault="007D7BEB" w:rsidP="005701BF">
      <w:pPr>
        <w:pStyle w:val="NoSpacing"/>
      </w:pPr>
      <w:proofErr w:type="spellStart"/>
      <w:r>
        <w:t>CPi.dm.dl</w:t>
      </w:r>
      <w:proofErr w:type="spellEnd"/>
      <w:r>
        <w:tab/>
        <w:t>intermediate CP, dorsomedial community, dorsolateral domain</w:t>
      </w:r>
    </w:p>
    <w:p w14:paraId="58A654E5" w14:textId="76385505" w:rsidR="007D7BEB" w:rsidRDefault="007D7BEB" w:rsidP="005701BF">
      <w:pPr>
        <w:pStyle w:val="NoSpacing"/>
      </w:pPr>
      <w:r>
        <w:t>CPi.dm.dm</w:t>
      </w:r>
      <w:r>
        <w:tab/>
        <w:t>intermediate CP, dorsomedial community, dorsomedial domain</w:t>
      </w:r>
    </w:p>
    <w:p w14:paraId="4999FBD4" w14:textId="698EE280" w:rsidR="007D7BEB" w:rsidRDefault="007D7BEB" w:rsidP="005701BF">
      <w:pPr>
        <w:pStyle w:val="NoSpacing"/>
      </w:pPr>
      <w:r>
        <w:t>CPi.dm.im</w:t>
      </w:r>
      <w:r>
        <w:tab/>
        <w:t>intermediate CP, dorsomedial community, intermedial domain</w:t>
      </w:r>
    </w:p>
    <w:p w14:paraId="7B24B069" w14:textId="4499F8EB" w:rsidR="00345A0E" w:rsidRDefault="00345A0E" w:rsidP="005701BF">
      <w:pPr>
        <w:pStyle w:val="NoSpacing"/>
      </w:pPr>
      <w:r>
        <w:t>CPi.dm.cd</w:t>
      </w:r>
      <w:r>
        <w:tab/>
        <w:t>intermediate CP, dorsomedial community, central dorsal</w:t>
      </w:r>
    </w:p>
    <w:p w14:paraId="3151742B" w14:textId="77777777" w:rsidR="00345A0E" w:rsidRDefault="00345A0E" w:rsidP="005701BF">
      <w:pPr>
        <w:pStyle w:val="NoSpacing"/>
      </w:pPr>
    </w:p>
    <w:p w14:paraId="2BA4AB4E" w14:textId="6EEB2FBD" w:rsidR="00D2036D" w:rsidRDefault="00D2036D" w:rsidP="005701BF">
      <w:pPr>
        <w:pStyle w:val="NoSpacing"/>
      </w:pPr>
      <w:r>
        <w:t>CPc</w:t>
      </w:r>
      <w:r w:rsidR="00CA1CF6">
        <w:t>.d.dm</w:t>
      </w:r>
      <w:r w:rsidR="00CA1CF6">
        <w:tab/>
        <w:t>caudal CP, dorsal community, dorsomedial domain</w:t>
      </w:r>
    </w:p>
    <w:p w14:paraId="67018139" w14:textId="1803E076" w:rsidR="00964C10" w:rsidRDefault="00964C10" w:rsidP="005701BF">
      <w:pPr>
        <w:pStyle w:val="NoSpacing"/>
      </w:pPr>
      <w:proofErr w:type="spellStart"/>
      <w:proofErr w:type="gramStart"/>
      <w:r>
        <w:t>CPc.d.dl</w:t>
      </w:r>
      <w:proofErr w:type="spellEnd"/>
      <w:proofErr w:type="gramEnd"/>
      <w:r>
        <w:tab/>
      </w:r>
      <w:r>
        <w:tab/>
        <w:t>caudal CP, dorsal community, dorsolateral domain</w:t>
      </w:r>
    </w:p>
    <w:p w14:paraId="1FE4288C" w14:textId="25F2A36A" w:rsidR="00964C10" w:rsidRDefault="00964C10" w:rsidP="005701BF">
      <w:pPr>
        <w:pStyle w:val="NoSpacing"/>
      </w:pPr>
      <w:r>
        <w:t>CPc.d.vm</w:t>
      </w:r>
      <w:r>
        <w:tab/>
        <w:t>caudal CP, dorsal community, ventromedial domain</w:t>
      </w:r>
    </w:p>
    <w:p w14:paraId="401553FE" w14:textId="0A5085A2" w:rsidR="00964C10" w:rsidRDefault="00D654A8" w:rsidP="005701BF">
      <w:pPr>
        <w:pStyle w:val="NoSpacing"/>
      </w:pPr>
      <w:proofErr w:type="spellStart"/>
      <w:proofErr w:type="gramStart"/>
      <w:r>
        <w:t>CPc.i.d</w:t>
      </w:r>
      <w:proofErr w:type="spellEnd"/>
      <w:proofErr w:type="gramEnd"/>
      <w:r>
        <w:tab/>
      </w:r>
      <w:r>
        <w:tab/>
        <w:t>caudal CP, intermediate community, dorsal domain</w:t>
      </w:r>
    </w:p>
    <w:p w14:paraId="75C4F8D5" w14:textId="2F60D644" w:rsidR="00D654A8" w:rsidRDefault="00D654A8" w:rsidP="005701BF">
      <w:pPr>
        <w:pStyle w:val="NoSpacing"/>
      </w:pPr>
      <w:r>
        <w:t>CPc.i.vm</w:t>
      </w:r>
      <w:r>
        <w:tab/>
        <w:t>caudal CP, intermediate community, ventromedial domain</w:t>
      </w:r>
    </w:p>
    <w:p w14:paraId="1151324A" w14:textId="3C641919" w:rsidR="00D654A8" w:rsidRDefault="00D654A8" w:rsidP="005701BF">
      <w:pPr>
        <w:pStyle w:val="NoSpacing"/>
      </w:pPr>
      <w:proofErr w:type="spellStart"/>
      <w:r>
        <w:t>CPc.i.vl</w:t>
      </w:r>
      <w:proofErr w:type="spellEnd"/>
      <w:r>
        <w:tab/>
      </w:r>
      <w:r>
        <w:tab/>
        <w:t>caudal CP, intermediate community, ventrolateral domain</w:t>
      </w:r>
    </w:p>
    <w:p w14:paraId="656F98C1" w14:textId="6078CFA7" w:rsidR="00CA1CF6" w:rsidRDefault="001654E7" w:rsidP="005701BF">
      <w:pPr>
        <w:pStyle w:val="NoSpacing"/>
      </w:pPr>
      <w:r>
        <w:t>CPc.v.vm</w:t>
      </w:r>
      <w:r>
        <w:tab/>
      </w:r>
      <w:r w:rsidR="003670D1">
        <w:t xml:space="preserve">caudal CP, ventral community, ventromedial domain </w:t>
      </w:r>
    </w:p>
    <w:p w14:paraId="4E5CCCCC" w14:textId="1376EBBC" w:rsidR="001654E7" w:rsidRDefault="001654E7" w:rsidP="005701BF">
      <w:pPr>
        <w:pStyle w:val="NoSpacing"/>
      </w:pPr>
      <w:proofErr w:type="spellStart"/>
      <w:r>
        <w:t>CPc.v.vl</w:t>
      </w:r>
      <w:proofErr w:type="spellEnd"/>
      <w:r>
        <w:tab/>
      </w:r>
      <w:r>
        <w:tab/>
      </w:r>
      <w:r w:rsidR="003670D1">
        <w:t>caudal CP, ventral community, ventrolateral domain</w:t>
      </w:r>
    </w:p>
    <w:p w14:paraId="76F1B5F2" w14:textId="61CE82E5" w:rsidR="003670D1" w:rsidRDefault="00F53338" w:rsidP="005701BF">
      <w:pPr>
        <w:pStyle w:val="NoSpacing"/>
      </w:pPr>
      <w:proofErr w:type="spellStart"/>
      <w:r>
        <w:t>CPc.ext</w:t>
      </w:r>
      <w:proofErr w:type="spellEnd"/>
      <w:r>
        <w:tab/>
      </w:r>
      <w:r>
        <w:tab/>
        <w:t xml:space="preserve">caudal CP, caudal </w:t>
      </w:r>
      <w:proofErr w:type="gramStart"/>
      <w:r>
        <w:t>extreme (‘</w:t>
      </w:r>
      <w:proofErr w:type="gramEnd"/>
      <w:r>
        <w:t>tail’ of the caudate)</w:t>
      </w:r>
    </w:p>
    <w:p w14:paraId="37CFFD69" w14:textId="77777777" w:rsidR="007D7BEB" w:rsidRDefault="007D7BEB" w:rsidP="005701BF">
      <w:pPr>
        <w:pStyle w:val="NoSpacing"/>
      </w:pPr>
    </w:p>
    <w:p w14:paraId="5A88D9F0" w14:textId="54A5BDEE" w:rsidR="002928F0" w:rsidRDefault="002928F0" w:rsidP="005701BF">
      <w:pPr>
        <w:pStyle w:val="NoSpacing"/>
      </w:pPr>
      <w:r>
        <w:t xml:space="preserve">See Hintiryan et al., 2016 for more </w:t>
      </w:r>
      <w:proofErr w:type="gramStart"/>
      <w:r>
        <w:t>detail</w:t>
      </w:r>
      <w:proofErr w:type="gramEnd"/>
      <w:r>
        <w:t>.</w:t>
      </w:r>
    </w:p>
    <w:sectPr w:rsidR="002928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1BF"/>
    <w:rsid w:val="001654E7"/>
    <w:rsid w:val="001C5167"/>
    <w:rsid w:val="002928F0"/>
    <w:rsid w:val="002C2BD4"/>
    <w:rsid w:val="00345A0E"/>
    <w:rsid w:val="003670D1"/>
    <w:rsid w:val="003E4802"/>
    <w:rsid w:val="004270F3"/>
    <w:rsid w:val="004E385E"/>
    <w:rsid w:val="00504A91"/>
    <w:rsid w:val="00532823"/>
    <w:rsid w:val="005701BF"/>
    <w:rsid w:val="005D7228"/>
    <w:rsid w:val="005F40FC"/>
    <w:rsid w:val="00627CDC"/>
    <w:rsid w:val="00743661"/>
    <w:rsid w:val="007D7BEB"/>
    <w:rsid w:val="008A1863"/>
    <w:rsid w:val="008A67AD"/>
    <w:rsid w:val="008D1D3B"/>
    <w:rsid w:val="0096445C"/>
    <w:rsid w:val="00964C10"/>
    <w:rsid w:val="00A80089"/>
    <w:rsid w:val="00BC43E2"/>
    <w:rsid w:val="00CA1CF6"/>
    <w:rsid w:val="00D2036D"/>
    <w:rsid w:val="00D654A8"/>
    <w:rsid w:val="00E26946"/>
    <w:rsid w:val="00F4703A"/>
    <w:rsid w:val="00F53338"/>
    <w:rsid w:val="00FD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BF28BE"/>
  <w15:chartTrackingRefBased/>
  <w15:docId w15:val="{19EDCBA4-A571-43B2-9D01-273FBD1D8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701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318</Words>
  <Characters>1816</Characters>
  <Application>Microsoft Office Word</Application>
  <DocSecurity>0</DocSecurity>
  <Lines>15</Lines>
  <Paragraphs>4</Paragraphs>
  <ScaleCrop>false</ScaleCrop>
  <Company>UCLA Health Sciences</Company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ster, Nicholas N.</dc:creator>
  <cp:keywords/>
  <dc:description/>
  <cp:lastModifiedBy>Park, Chang Sin</cp:lastModifiedBy>
  <cp:revision>31</cp:revision>
  <dcterms:created xsi:type="dcterms:W3CDTF">2024-09-21T16:57:00Z</dcterms:created>
  <dcterms:modified xsi:type="dcterms:W3CDTF">2024-09-25T23:00:00Z</dcterms:modified>
</cp:coreProperties>
</file>